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6139AF" w14:textId="77777777" w:rsidR="00A46450" w:rsidRPr="00F61F85" w:rsidRDefault="00A46450" w:rsidP="00A46450">
      <w:pPr>
        <w:pStyle w:val="Body"/>
        <w:ind w:firstLine="0"/>
        <w:rPr>
          <w:noProof/>
          <w:lang w:val="en-GB"/>
          <w14:textOutline w14:w="0" w14:cap="rnd" w14:cmpd="sng" w14:algn="ctr">
            <w14:noFill/>
            <w14:prstDash w14:val="solid"/>
            <w14:bevel/>
          </w14:textOutline>
        </w:rPr>
      </w:pPr>
      <w:r w:rsidRPr="00F61F85">
        <w:rPr>
          <w:noProof/>
          <w:lang w:val="en-GB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666E4673" wp14:editId="2F91A7BC">
            <wp:extent cx="5727700" cy="2063750"/>
            <wp:effectExtent l="0" t="0" r="0" b="0"/>
            <wp:docPr id="9354705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470562" name="Picture 93547056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ED500" w14:textId="77777777" w:rsidR="00A46450" w:rsidRPr="007B3849" w:rsidRDefault="00A46450" w:rsidP="00A46450">
      <w:pPr>
        <w:pStyle w:val="FigureLegend"/>
        <w:rPr>
          <w:b/>
          <w:bCs/>
          <w:lang w:val="en-GB"/>
        </w:rPr>
      </w:pPr>
      <w:bookmarkStart w:id="0" w:name="_Toc178863508"/>
      <w:r w:rsidRPr="004F7B5D">
        <w:rPr>
          <w:rStyle w:val="Heading2Char"/>
        </w:rPr>
        <w:t>Figure S4 ROC curves and precision-recall curves for TCGA cancer type classification.</w:t>
      </w:r>
      <w:bookmarkEnd w:id="0"/>
      <w:r w:rsidRPr="1457C993">
        <w:rPr>
          <w:b/>
          <w:bCs/>
        </w:rPr>
        <w:t xml:space="preserve"> </w:t>
      </w:r>
      <w:proofErr w:type="gramStart"/>
      <w:r>
        <w:rPr>
          <w:b/>
          <w:bCs/>
        </w:rPr>
        <w:t>A</w:t>
      </w:r>
      <w:r w:rsidRPr="1457C993">
        <w:rPr>
          <w:b/>
          <w:bCs/>
        </w:rPr>
        <w:t>,</w:t>
      </w:r>
      <w:proofErr w:type="gramEnd"/>
      <w:r w:rsidRPr="1457C993">
        <w:rPr>
          <w:b/>
          <w:bCs/>
        </w:rPr>
        <w:t xml:space="preserve"> </w:t>
      </w:r>
      <w:r>
        <w:t>ROC</w:t>
      </w:r>
      <w:r w:rsidRPr="1457C993">
        <w:rPr>
          <w:b/>
          <w:bCs/>
        </w:rPr>
        <w:t xml:space="preserve"> </w:t>
      </w:r>
      <w:r>
        <w:t xml:space="preserve">curves for </w:t>
      </w:r>
      <w:proofErr w:type="spellStart"/>
      <w:r>
        <w:t>DeePathNet</w:t>
      </w:r>
      <w:proofErr w:type="spellEnd"/>
      <w:r>
        <w:t xml:space="preserve"> classification of TCGA cancer types.</w:t>
      </w:r>
      <w:r w:rsidRPr="1457C993">
        <w:rPr>
          <w:b/>
          <w:bCs/>
        </w:rPr>
        <w:t xml:space="preserve"> </w:t>
      </w:r>
      <w:r>
        <w:t>Mean</w:t>
      </w:r>
      <w:r w:rsidRPr="1457C993">
        <w:rPr>
          <w:b/>
          <w:bCs/>
        </w:rPr>
        <w:t xml:space="preserve"> </w:t>
      </w:r>
      <w:r>
        <w:t>AUROC and standard error of the mean are annotated.</w:t>
      </w:r>
      <w:r w:rsidRPr="1457C993">
        <w:rPr>
          <w:b/>
          <w:bCs/>
        </w:rPr>
        <w:t xml:space="preserve"> </w:t>
      </w:r>
      <w:r>
        <w:rPr>
          <w:b/>
          <w:bCs/>
        </w:rPr>
        <w:t>B</w:t>
      </w:r>
      <w:r w:rsidRPr="1457C993">
        <w:rPr>
          <w:b/>
          <w:bCs/>
        </w:rPr>
        <w:t xml:space="preserve">, </w:t>
      </w:r>
      <w:r>
        <w:t>Precision-recall</w:t>
      </w:r>
      <w:r w:rsidRPr="1457C993">
        <w:rPr>
          <w:b/>
          <w:bCs/>
        </w:rPr>
        <w:t xml:space="preserve"> </w:t>
      </w:r>
      <w:r>
        <w:t xml:space="preserve">curves for </w:t>
      </w:r>
      <w:proofErr w:type="spellStart"/>
      <w:r>
        <w:t>DeePathNet</w:t>
      </w:r>
      <w:proofErr w:type="spellEnd"/>
      <w:r>
        <w:t xml:space="preserve"> classification of TCGA cancer types. Mean</w:t>
      </w:r>
      <w:r w:rsidRPr="1457C993">
        <w:rPr>
          <w:b/>
          <w:bCs/>
        </w:rPr>
        <w:t xml:space="preserve"> </w:t>
      </w:r>
      <w:r>
        <w:t xml:space="preserve">AUPRC and standard error of the mean are annotated. Full terms of the abbreviations in </w:t>
      </w:r>
      <w:r>
        <w:rPr>
          <w:b/>
          <w:bCs/>
        </w:rPr>
        <w:t>A</w:t>
      </w:r>
      <w:r>
        <w:t xml:space="preserve"> and </w:t>
      </w:r>
      <w:r>
        <w:rPr>
          <w:b/>
          <w:bCs/>
        </w:rPr>
        <w:t>B</w:t>
      </w:r>
      <w:r>
        <w:t xml:space="preserve"> are listed in </w:t>
      </w:r>
      <w:r>
        <w:rPr>
          <w:b/>
          <w:bCs/>
        </w:rPr>
        <w:t xml:space="preserve">Figure </w:t>
      </w:r>
      <w:r w:rsidRPr="1457C993">
        <w:rPr>
          <w:b/>
          <w:bCs/>
        </w:rPr>
        <w:t>4</w:t>
      </w:r>
      <w:r>
        <w:rPr>
          <w:b/>
          <w:bCs/>
        </w:rPr>
        <w:t>C</w:t>
      </w:r>
      <w:r>
        <w:t>.</w:t>
      </w:r>
    </w:p>
    <w:p w14:paraId="48DC8A68" w14:textId="01127793" w:rsidR="00A02E8B" w:rsidRPr="00A46450" w:rsidRDefault="00A02E8B" w:rsidP="00A46450"/>
    <w:sectPr w:rsidR="00A02E8B" w:rsidRPr="00A46450" w:rsidSect="002E7197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61633B" w14:textId="77777777" w:rsidR="00701112" w:rsidRDefault="00701112">
      <w:r>
        <w:separator/>
      </w:r>
    </w:p>
  </w:endnote>
  <w:endnote w:type="continuationSeparator" w:id="0">
    <w:p w14:paraId="62D7AB13" w14:textId="77777777" w:rsidR="00701112" w:rsidRDefault="00701112">
      <w:r>
        <w:continuationSeparator/>
      </w:r>
    </w:p>
  </w:endnote>
  <w:endnote w:type="continuationNotice" w:id="1">
    <w:p w14:paraId="2DDD37B2" w14:textId="77777777" w:rsidR="00701112" w:rsidRDefault="007011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BADFA7" w14:textId="77777777" w:rsidR="002B3D23" w:rsidRDefault="002E7197">
    <w:pPr>
      <w:pStyle w:val="Footer"/>
      <w:framePr w:wrap="none" w:vAnchor="text" w:hAnchor="margin" w:xAlign="center" w:y="1"/>
      <w:rPr>
        <w:rStyle w:val="PageNumber"/>
      </w:rPr>
    </w:pPr>
    <w:r w:rsidRPr="1457C993">
      <w:rPr>
        <w:rStyle w:val="PageNumber"/>
      </w:rPr>
      <w:fldChar w:fldCharType="begin"/>
    </w:r>
    <w:r w:rsidRPr="1457C993">
      <w:rPr>
        <w:rStyle w:val="PageNumber"/>
      </w:rPr>
      <w:instrText xml:space="preserve"> PAGE </w:instrText>
    </w:r>
    <w:r w:rsidRPr="1457C993">
      <w:rPr>
        <w:rStyle w:val="PageNumber"/>
      </w:rPr>
      <w:fldChar w:fldCharType="end"/>
    </w:r>
  </w:p>
  <w:p w14:paraId="7D22E3E1" w14:textId="77777777" w:rsidR="002B3D23" w:rsidRDefault="002B3D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0"/>
        <w:szCs w:val="20"/>
      </w:rPr>
      <w:id w:val="1523119855"/>
      <w:docPartObj>
        <w:docPartGallery w:val="Page Numbers (Bottom of Page)"/>
        <w:docPartUnique/>
      </w:docPartObj>
    </w:sdtPr>
    <w:sdtEndPr>
      <w:rPr>
        <w:rStyle w:val="PageNumber"/>
        <w:sz w:val="16"/>
        <w:szCs w:val="16"/>
      </w:rPr>
    </w:sdtEndPr>
    <w:sdtContent>
      <w:p w14:paraId="478E3979" w14:textId="77777777" w:rsidR="002B3D23" w:rsidRPr="004F3C82" w:rsidRDefault="002E7197">
        <w:pPr>
          <w:pStyle w:val="Footer"/>
          <w:framePr w:wrap="none" w:vAnchor="text" w:hAnchor="margin" w:xAlign="center" w:y="1"/>
          <w:rPr>
            <w:rStyle w:val="PageNumber"/>
            <w:sz w:val="16"/>
            <w:szCs w:val="16"/>
          </w:rPr>
        </w:pPr>
        <w:r w:rsidRPr="004F3C82">
          <w:rPr>
            <w:rStyle w:val="PageNumber"/>
            <w:sz w:val="16"/>
            <w:szCs w:val="16"/>
          </w:rPr>
          <w:fldChar w:fldCharType="begin"/>
        </w:r>
        <w:r w:rsidRPr="004F3C82">
          <w:rPr>
            <w:rStyle w:val="PageNumber"/>
            <w:sz w:val="16"/>
            <w:szCs w:val="16"/>
          </w:rPr>
          <w:instrText xml:space="preserve"> PAGE </w:instrText>
        </w:r>
        <w:r w:rsidRPr="004F3C82">
          <w:rPr>
            <w:rStyle w:val="PageNumber"/>
            <w:sz w:val="16"/>
            <w:szCs w:val="16"/>
          </w:rPr>
          <w:fldChar w:fldCharType="separate"/>
        </w:r>
        <w:r w:rsidR="1457C993" w:rsidRPr="004F3C82">
          <w:rPr>
            <w:rStyle w:val="PageNumber"/>
            <w:sz w:val="16"/>
            <w:szCs w:val="16"/>
          </w:rPr>
          <w:t>12</w:t>
        </w:r>
        <w:r w:rsidRPr="004F3C82">
          <w:rPr>
            <w:rStyle w:val="PageNumber"/>
            <w:sz w:val="16"/>
            <w:szCs w:val="16"/>
          </w:rPr>
          <w:fldChar w:fldCharType="end"/>
        </w:r>
      </w:p>
    </w:sdtContent>
  </w:sdt>
  <w:p w14:paraId="363FAE06" w14:textId="77777777" w:rsidR="002B3D23" w:rsidRPr="004F3C82" w:rsidRDefault="002B3D23">
    <w:pPr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8C9742" w14:textId="77777777" w:rsidR="00701112" w:rsidRDefault="00701112">
      <w:r>
        <w:separator/>
      </w:r>
    </w:p>
  </w:footnote>
  <w:footnote w:type="continuationSeparator" w:id="0">
    <w:p w14:paraId="0724C31E" w14:textId="77777777" w:rsidR="00701112" w:rsidRDefault="00701112">
      <w:r>
        <w:continuationSeparator/>
      </w:r>
    </w:p>
  </w:footnote>
  <w:footnote w:type="continuationNotice" w:id="1">
    <w:p w14:paraId="3CDC3F8E" w14:textId="77777777" w:rsidR="00701112" w:rsidRDefault="007011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BB2DD5" w14:textId="77777777" w:rsidR="002B3D23" w:rsidRDefault="002B3D23">
    <w:pPr>
      <w:pStyle w:val="HeaderFooter"/>
    </w:pPr>
  </w:p>
  <w:p w14:paraId="59DA1D18" w14:textId="77777777" w:rsidR="002B3D23" w:rsidRDefault="002B3D23"/>
  <w:p w14:paraId="1F9AFDF5" w14:textId="77777777" w:rsidR="002B3D23" w:rsidRDefault="002B3D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176B163R754V447"/>
    <w:docVar w:name="paperpile-doc-name" w:val="SI Appendix.docx"/>
  </w:docVars>
  <w:rsids>
    <w:rsidRoot w:val="00A92C74"/>
    <w:rsid w:val="00000960"/>
    <w:rsid w:val="0000484E"/>
    <w:rsid w:val="00006216"/>
    <w:rsid w:val="00006F34"/>
    <w:rsid w:val="000201E5"/>
    <w:rsid w:val="000213FF"/>
    <w:rsid w:val="00022C39"/>
    <w:rsid w:val="0002437B"/>
    <w:rsid w:val="0002742F"/>
    <w:rsid w:val="00032DAB"/>
    <w:rsid w:val="000334D9"/>
    <w:rsid w:val="00034766"/>
    <w:rsid w:val="00037945"/>
    <w:rsid w:val="0004355C"/>
    <w:rsid w:val="000561FC"/>
    <w:rsid w:val="0006469E"/>
    <w:rsid w:val="0006630D"/>
    <w:rsid w:val="00067C90"/>
    <w:rsid w:val="0007100F"/>
    <w:rsid w:val="00077E90"/>
    <w:rsid w:val="000810FD"/>
    <w:rsid w:val="00082B2B"/>
    <w:rsid w:val="00083257"/>
    <w:rsid w:val="00083C45"/>
    <w:rsid w:val="00083F8A"/>
    <w:rsid w:val="000840E0"/>
    <w:rsid w:val="00093B98"/>
    <w:rsid w:val="00093ED1"/>
    <w:rsid w:val="00096055"/>
    <w:rsid w:val="00097477"/>
    <w:rsid w:val="000A325C"/>
    <w:rsid w:val="000B188C"/>
    <w:rsid w:val="000B2F8F"/>
    <w:rsid w:val="000C647E"/>
    <w:rsid w:val="000D2203"/>
    <w:rsid w:val="000D3DB2"/>
    <w:rsid w:val="000D4F35"/>
    <w:rsid w:val="000D5780"/>
    <w:rsid w:val="000E6F37"/>
    <w:rsid w:val="000F142F"/>
    <w:rsid w:val="000F1648"/>
    <w:rsid w:val="000F1959"/>
    <w:rsid w:val="001052F5"/>
    <w:rsid w:val="00106CF4"/>
    <w:rsid w:val="00107B50"/>
    <w:rsid w:val="00107E0F"/>
    <w:rsid w:val="0011027A"/>
    <w:rsid w:val="00112328"/>
    <w:rsid w:val="00113450"/>
    <w:rsid w:val="001404B4"/>
    <w:rsid w:val="0014108A"/>
    <w:rsid w:val="001452AC"/>
    <w:rsid w:val="00145883"/>
    <w:rsid w:val="001508E2"/>
    <w:rsid w:val="001508F9"/>
    <w:rsid w:val="00160F96"/>
    <w:rsid w:val="00167249"/>
    <w:rsid w:val="001679FD"/>
    <w:rsid w:val="0017435D"/>
    <w:rsid w:val="00191D59"/>
    <w:rsid w:val="001972B7"/>
    <w:rsid w:val="001A7D9D"/>
    <w:rsid w:val="001B227A"/>
    <w:rsid w:val="001B48DC"/>
    <w:rsid w:val="001B5B8A"/>
    <w:rsid w:val="001B64C0"/>
    <w:rsid w:val="001C24AB"/>
    <w:rsid w:val="001C49D7"/>
    <w:rsid w:val="001C5B1B"/>
    <w:rsid w:val="001C6EDD"/>
    <w:rsid w:val="001D0837"/>
    <w:rsid w:val="001E0887"/>
    <w:rsid w:val="001E103A"/>
    <w:rsid w:val="001E1AE0"/>
    <w:rsid w:val="001E1C91"/>
    <w:rsid w:val="001E2099"/>
    <w:rsid w:val="001F03DE"/>
    <w:rsid w:val="001F3F16"/>
    <w:rsid w:val="001F6EB8"/>
    <w:rsid w:val="002028B6"/>
    <w:rsid w:val="00204A17"/>
    <w:rsid w:val="00207EEB"/>
    <w:rsid w:val="0022122F"/>
    <w:rsid w:val="00221F4B"/>
    <w:rsid w:val="002322ED"/>
    <w:rsid w:val="00236ED3"/>
    <w:rsid w:val="00242648"/>
    <w:rsid w:val="002428B2"/>
    <w:rsid w:val="002462AB"/>
    <w:rsid w:val="002465D0"/>
    <w:rsid w:val="00250062"/>
    <w:rsid w:val="00257901"/>
    <w:rsid w:val="00262678"/>
    <w:rsid w:val="002726EB"/>
    <w:rsid w:val="00276814"/>
    <w:rsid w:val="00284A55"/>
    <w:rsid w:val="002875E0"/>
    <w:rsid w:val="0029003A"/>
    <w:rsid w:val="00290362"/>
    <w:rsid w:val="00295248"/>
    <w:rsid w:val="00295830"/>
    <w:rsid w:val="00296A14"/>
    <w:rsid w:val="002A1068"/>
    <w:rsid w:val="002A3F2D"/>
    <w:rsid w:val="002B10C4"/>
    <w:rsid w:val="002B3D23"/>
    <w:rsid w:val="002C0059"/>
    <w:rsid w:val="002C24A4"/>
    <w:rsid w:val="002C3C59"/>
    <w:rsid w:val="002C4435"/>
    <w:rsid w:val="002D01E5"/>
    <w:rsid w:val="002D62E0"/>
    <w:rsid w:val="002D6BA7"/>
    <w:rsid w:val="002E52E1"/>
    <w:rsid w:val="002E5C84"/>
    <w:rsid w:val="002E7197"/>
    <w:rsid w:val="002F0EA8"/>
    <w:rsid w:val="002F15C6"/>
    <w:rsid w:val="002F2464"/>
    <w:rsid w:val="002F37F0"/>
    <w:rsid w:val="00300DEC"/>
    <w:rsid w:val="00303DD7"/>
    <w:rsid w:val="00304EE3"/>
    <w:rsid w:val="00306612"/>
    <w:rsid w:val="00310C47"/>
    <w:rsid w:val="003143DA"/>
    <w:rsid w:val="003169EB"/>
    <w:rsid w:val="00316FA5"/>
    <w:rsid w:val="003174B9"/>
    <w:rsid w:val="00320B8A"/>
    <w:rsid w:val="00322022"/>
    <w:rsid w:val="00330BCF"/>
    <w:rsid w:val="003328BC"/>
    <w:rsid w:val="00332D7E"/>
    <w:rsid w:val="00336936"/>
    <w:rsid w:val="003403DD"/>
    <w:rsid w:val="00341B61"/>
    <w:rsid w:val="00344F08"/>
    <w:rsid w:val="00351395"/>
    <w:rsid w:val="00353F2B"/>
    <w:rsid w:val="003564D9"/>
    <w:rsid w:val="0035791D"/>
    <w:rsid w:val="00357ADD"/>
    <w:rsid w:val="00357F17"/>
    <w:rsid w:val="003673FB"/>
    <w:rsid w:val="00367D3F"/>
    <w:rsid w:val="003714E4"/>
    <w:rsid w:val="003717FC"/>
    <w:rsid w:val="00371A33"/>
    <w:rsid w:val="003721D1"/>
    <w:rsid w:val="00372D59"/>
    <w:rsid w:val="00373460"/>
    <w:rsid w:val="003736E1"/>
    <w:rsid w:val="00380988"/>
    <w:rsid w:val="00382647"/>
    <w:rsid w:val="00382985"/>
    <w:rsid w:val="003917A4"/>
    <w:rsid w:val="0039472F"/>
    <w:rsid w:val="003A0194"/>
    <w:rsid w:val="003A0241"/>
    <w:rsid w:val="003A046D"/>
    <w:rsid w:val="003A2378"/>
    <w:rsid w:val="003A4D1E"/>
    <w:rsid w:val="003B003A"/>
    <w:rsid w:val="003B1830"/>
    <w:rsid w:val="003B54F2"/>
    <w:rsid w:val="003B5EBA"/>
    <w:rsid w:val="003B68B9"/>
    <w:rsid w:val="003C069F"/>
    <w:rsid w:val="003C646E"/>
    <w:rsid w:val="003C6652"/>
    <w:rsid w:val="003C7ED3"/>
    <w:rsid w:val="003D172D"/>
    <w:rsid w:val="003D18C9"/>
    <w:rsid w:val="003D6FF4"/>
    <w:rsid w:val="003D70AB"/>
    <w:rsid w:val="003E2B04"/>
    <w:rsid w:val="003E3AB8"/>
    <w:rsid w:val="003F30B4"/>
    <w:rsid w:val="003F6D23"/>
    <w:rsid w:val="00401AC3"/>
    <w:rsid w:val="00406AF9"/>
    <w:rsid w:val="004070DF"/>
    <w:rsid w:val="0040790E"/>
    <w:rsid w:val="004123FE"/>
    <w:rsid w:val="004169D6"/>
    <w:rsid w:val="004220DC"/>
    <w:rsid w:val="00422808"/>
    <w:rsid w:val="00425FD1"/>
    <w:rsid w:val="0042765C"/>
    <w:rsid w:val="00427E5D"/>
    <w:rsid w:val="00427EB2"/>
    <w:rsid w:val="0043115D"/>
    <w:rsid w:val="00431A98"/>
    <w:rsid w:val="00433560"/>
    <w:rsid w:val="004377C1"/>
    <w:rsid w:val="00441B3B"/>
    <w:rsid w:val="00442556"/>
    <w:rsid w:val="004429E3"/>
    <w:rsid w:val="00444160"/>
    <w:rsid w:val="00444979"/>
    <w:rsid w:val="00445F19"/>
    <w:rsid w:val="00450E67"/>
    <w:rsid w:val="00453643"/>
    <w:rsid w:val="00454500"/>
    <w:rsid w:val="00457E3C"/>
    <w:rsid w:val="004604B6"/>
    <w:rsid w:val="00462408"/>
    <w:rsid w:val="00465E97"/>
    <w:rsid w:val="00471401"/>
    <w:rsid w:val="00480CC7"/>
    <w:rsid w:val="00483517"/>
    <w:rsid w:val="00485762"/>
    <w:rsid w:val="00490981"/>
    <w:rsid w:val="00490FB8"/>
    <w:rsid w:val="004A00B4"/>
    <w:rsid w:val="004B07CF"/>
    <w:rsid w:val="004B1AF9"/>
    <w:rsid w:val="004B44D5"/>
    <w:rsid w:val="004C173A"/>
    <w:rsid w:val="004C7292"/>
    <w:rsid w:val="004D1C0D"/>
    <w:rsid w:val="004D3B5B"/>
    <w:rsid w:val="004D3C55"/>
    <w:rsid w:val="004D521F"/>
    <w:rsid w:val="004E683F"/>
    <w:rsid w:val="004F075D"/>
    <w:rsid w:val="004F3C82"/>
    <w:rsid w:val="004F7B5D"/>
    <w:rsid w:val="0050065D"/>
    <w:rsid w:val="005014F5"/>
    <w:rsid w:val="0051442E"/>
    <w:rsid w:val="00515ECE"/>
    <w:rsid w:val="00522F51"/>
    <w:rsid w:val="0052368C"/>
    <w:rsid w:val="00524FD8"/>
    <w:rsid w:val="005253EB"/>
    <w:rsid w:val="00535A35"/>
    <w:rsid w:val="00535FB7"/>
    <w:rsid w:val="00537771"/>
    <w:rsid w:val="00537D29"/>
    <w:rsid w:val="00540E01"/>
    <w:rsid w:val="00544715"/>
    <w:rsid w:val="00547F79"/>
    <w:rsid w:val="00553AA2"/>
    <w:rsid w:val="005630EE"/>
    <w:rsid w:val="00565AEF"/>
    <w:rsid w:val="00565EC5"/>
    <w:rsid w:val="005666FD"/>
    <w:rsid w:val="00567298"/>
    <w:rsid w:val="005714F8"/>
    <w:rsid w:val="005716D0"/>
    <w:rsid w:val="00572E98"/>
    <w:rsid w:val="0057309D"/>
    <w:rsid w:val="00573E07"/>
    <w:rsid w:val="00575493"/>
    <w:rsid w:val="00580BE9"/>
    <w:rsid w:val="005817C8"/>
    <w:rsid w:val="00585461"/>
    <w:rsid w:val="005946D9"/>
    <w:rsid w:val="005947A1"/>
    <w:rsid w:val="005A6579"/>
    <w:rsid w:val="005A754D"/>
    <w:rsid w:val="005C20A0"/>
    <w:rsid w:val="005C2157"/>
    <w:rsid w:val="005C5E6E"/>
    <w:rsid w:val="005C7BDC"/>
    <w:rsid w:val="005D3F3D"/>
    <w:rsid w:val="005F38C2"/>
    <w:rsid w:val="00600F0E"/>
    <w:rsid w:val="00607F78"/>
    <w:rsid w:val="0061329A"/>
    <w:rsid w:val="00613E27"/>
    <w:rsid w:val="006157E2"/>
    <w:rsid w:val="00623CAE"/>
    <w:rsid w:val="0062427D"/>
    <w:rsid w:val="006311BE"/>
    <w:rsid w:val="00631445"/>
    <w:rsid w:val="0063510A"/>
    <w:rsid w:val="00635283"/>
    <w:rsid w:val="00636E92"/>
    <w:rsid w:val="00637F4B"/>
    <w:rsid w:val="0065056B"/>
    <w:rsid w:val="006622C0"/>
    <w:rsid w:val="006668AE"/>
    <w:rsid w:val="00670510"/>
    <w:rsid w:val="006712F4"/>
    <w:rsid w:val="00675427"/>
    <w:rsid w:val="0067603E"/>
    <w:rsid w:val="006809CA"/>
    <w:rsid w:val="00681C67"/>
    <w:rsid w:val="0069023A"/>
    <w:rsid w:val="00693372"/>
    <w:rsid w:val="006A2DC1"/>
    <w:rsid w:val="006B192A"/>
    <w:rsid w:val="006B1FFC"/>
    <w:rsid w:val="006B2117"/>
    <w:rsid w:val="006B3F24"/>
    <w:rsid w:val="006B4594"/>
    <w:rsid w:val="006C2BE1"/>
    <w:rsid w:val="006D3E2B"/>
    <w:rsid w:val="006D60C8"/>
    <w:rsid w:val="006D662E"/>
    <w:rsid w:val="006D6817"/>
    <w:rsid w:val="006E19D9"/>
    <w:rsid w:val="006E63BF"/>
    <w:rsid w:val="006E7434"/>
    <w:rsid w:val="006F5748"/>
    <w:rsid w:val="00701112"/>
    <w:rsid w:val="0070219B"/>
    <w:rsid w:val="007031A2"/>
    <w:rsid w:val="00705BC7"/>
    <w:rsid w:val="00706584"/>
    <w:rsid w:val="00710871"/>
    <w:rsid w:val="00710D0A"/>
    <w:rsid w:val="0072085B"/>
    <w:rsid w:val="00724062"/>
    <w:rsid w:val="007318E0"/>
    <w:rsid w:val="00732BA8"/>
    <w:rsid w:val="00733B25"/>
    <w:rsid w:val="007377A4"/>
    <w:rsid w:val="007426B7"/>
    <w:rsid w:val="00742BE5"/>
    <w:rsid w:val="00745110"/>
    <w:rsid w:val="00751A24"/>
    <w:rsid w:val="00752066"/>
    <w:rsid w:val="00757D67"/>
    <w:rsid w:val="0076164F"/>
    <w:rsid w:val="007623C1"/>
    <w:rsid w:val="00766337"/>
    <w:rsid w:val="007664A9"/>
    <w:rsid w:val="0077536B"/>
    <w:rsid w:val="00776D7F"/>
    <w:rsid w:val="00776DB5"/>
    <w:rsid w:val="007811FC"/>
    <w:rsid w:val="007824E3"/>
    <w:rsid w:val="00786584"/>
    <w:rsid w:val="007878ED"/>
    <w:rsid w:val="00792B5C"/>
    <w:rsid w:val="00794B0D"/>
    <w:rsid w:val="007956BB"/>
    <w:rsid w:val="00796F1C"/>
    <w:rsid w:val="007A03DF"/>
    <w:rsid w:val="007A045E"/>
    <w:rsid w:val="007A1D9C"/>
    <w:rsid w:val="007B25E7"/>
    <w:rsid w:val="007B420A"/>
    <w:rsid w:val="007B607F"/>
    <w:rsid w:val="007C3DC1"/>
    <w:rsid w:val="007C5A36"/>
    <w:rsid w:val="007C7CA2"/>
    <w:rsid w:val="007D3899"/>
    <w:rsid w:val="007E3FF0"/>
    <w:rsid w:val="007E771D"/>
    <w:rsid w:val="007F084F"/>
    <w:rsid w:val="007F146F"/>
    <w:rsid w:val="007F3F83"/>
    <w:rsid w:val="0080094C"/>
    <w:rsid w:val="00810420"/>
    <w:rsid w:val="00816DD2"/>
    <w:rsid w:val="00820265"/>
    <w:rsid w:val="008230C8"/>
    <w:rsid w:val="00826432"/>
    <w:rsid w:val="00827357"/>
    <w:rsid w:val="008448E9"/>
    <w:rsid w:val="0084571F"/>
    <w:rsid w:val="0085052D"/>
    <w:rsid w:val="00856B0B"/>
    <w:rsid w:val="008626D7"/>
    <w:rsid w:val="00867190"/>
    <w:rsid w:val="00871B0B"/>
    <w:rsid w:val="00874C9F"/>
    <w:rsid w:val="008779D9"/>
    <w:rsid w:val="00882F8C"/>
    <w:rsid w:val="00885225"/>
    <w:rsid w:val="00885DA2"/>
    <w:rsid w:val="008868D1"/>
    <w:rsid w:val="0088758C"/>
    <w:rsid w:val="008922A5"/>
    <w:rsid w:val="0089255E"/>
    <w:rsid w:val="008A0843"/>
    <w:rsid w:val="008A1F83"/>
    <w:rsid w:val="008A3077"/>
    <w:rsid w:val="008A5800"/>
    <w:rsid w:val="008A58AF"/>
    <w:rsid w:val="008A6FAB"/>
    <w:rsid w:val="008B0049"/>
    <w:rsid w:val="008B2021"/>
    <w:rsid w:val="008B2F79"/>
    <w:rsid w:val="008B5FC1"/>
    <w:rsid w:val="008B7402"/>
    <w:rsid w:val="008C01D2"/>
    <w:rsid w:val="008C27BC"/>
    <w:rsid w:val="008C6222"/>
    <w:rsid w:val="008C6C4A"/>
    <w:rsid w:val="008D1B0A"/>
    <w:rsid w:val="008D5DDF"/>
    <w:rsid w:val="008E5866"/>
    <w:rsid w:val="008E7EA7"/>
    <w:rsid w:val="008F0B73"/>
    <w:rsid w:val="008F2C14"/>
    <w:rsid w:val="008F35CE"/>
    <w:rsid w:val="0090404E"/>
    <w:rsid w:val="00906873"/>
    <w:rsid w:val="00906A16"/>
    <w:rsid w:val="0090789F"/>
    <w:rsid w:val="00913E5C"/>
    <w:rsid w:val="0091434E"/>
    <w:rsid w:val="00917008"/>
    <w:rsid w:val="00917E99"/>
    <w:rsid w:val="009204C9"/>
    <w:rsid w:val="00920898"/>
    <w:rsid w:val="00922141"/>
    <w:rsid w:val="00924FBC"/>
    <w:rsid w:val="00927147"/>
    <w:rsid w:val="0093ECA7"/>
    <w:rsid w:val="00941E8E"/>
    <w:rsid w:val="009429F2"/>
    <w:rsid w:val="009450B0"/>
    <w:rsid w:val="00951884"/>
    <w:rsid w:val="0096284E"/>
    <w:rsid w:val="00962AC5"/>
    <w:rsid w:val="009730ED"/>
    <w:rsid w:val="009778D5"/>
    <w:rsid w:val="00977DC0"/>
    <w:rsid w:val="00981F37"/>
    <w:rsid w:val="00984A1B"/>
    <w:rsid w:val="009948AF"/>
    <w:rsid w:val="00996F0C"/>
    <w:rsid w:val="009975EE"/>
    <w:rsid w:val="009B6311"/>
    <w:rsid w:val="009B6B4C"/>
    <w:rsid w:val="009C03EA"/>
    <w:rsid w:val="009C1859"/>
    <w:rsid w:val="009C3DA5"/>
    <w:rsid w:val="009C489E"/>
    <w:rsid w:val="009C5ACD"/>
    <w:rsid w:val="009C7DED"/>
    <w:rsid w:val="009D1939"/>
    <w:rsid w:val="009D386C"/>
    <w:rsid w:val="009D5C89"/>
    <w:rsid w:val="009D670C"/>
    <w:rsid w:val="009D755F"/>
    <w:rsid w:val="009E0164"/>
    <w:rsid w:val="009E314C"/>
    <w:rsid w:val="009E3EFA"/>
    <w:rsid w:val="009E6B9B"/>
    <w:rsid w:val="009F061E"/>
    <w:rsid w:val="009F0C1B"/>
    <w:rsid w:val="009F0DEB"/>
    <w:rsid w:val="009F64F5"/>
    <w:rsid w:val="00A02E8B"/>
    <w:rsid w:val="00A03891"/>
    <w:rsid w:val="00A078A2"/>
    <w:rsid w:val="00A10140"/>
    <w:rsid w:val="00A103D3"/>
    <w:rsid w:val="00A11462"/>
    <w:rsid w:val="00A17BA2"/>
    <w:rsid w:val="00A306BC"/>
    <w:rsid w:val="00A31C2F"/>
    <w:rsid w:val="00A33359"/>
    <w:rsid w:val="00A3415F"/>
    <w:rsid w:val="00A42CE8"/>
    <w:rsid w:val="00A43D71"/>
    <w:rsid w:val="00A46450"/>
    <w:rsid w:val="00A50935"/>
    <w:rsid w:val="00A53238"/>
    <w:rsid w:val="00A579D2"/>
    <w:rsid w:val="00A63E27"/>
    <w:rsid w:val="00A711BB"/>
    <w:rsid w:val="00A73244"/>
    <w:rsid w:val="00A779FC"/>
    <w:rsid w:val="00A836F1"/>
    <w:rsid w:val="00A83703"/>
    <w:rsid w:val="00A8562C"/>
    <w:rsid w:val="00A85824"/>
    <w:rsid w:val="00A8772E"/>
    <w:rsid w:val="00A919DA"/>
    <w:rsid w:val="00A92C74"/>
    <w:rsid w:val="00A95115"/>
    <w:rsid w:val="00A96897"/>
    <w:rsid w:val="00A978F3"/>
    <w:rsid w:val="00AA1EA7"/>
    <w:rsid w:val="00AA27F3"/>
    <w:rsid w:val="00AA35DC"/>
    <w:rsid w:val="00AA5700"/>
    <w:rsid w:val="00AB484B"/>
    <w:rsid w:val="00AC136B"/>
    <w:rsid w:val="00AC3C60"/>
    <w:rsid w:val="00AC415C"/>
    <w:rsid w:val="00AD2646"/>
    <w:rsid w:val="00AE0000"/>
    <w:rsid w:val="00AE0674"/>
    <w:rsid w:val="00AE1A24"/>
    <w:rsid w:val="00AE6021"/>
    <w:rsid w:val="00AF2423"/>
    <w:rsid w:val="00AF3A61"/>
    <w:rsid w:val="00AF41CA"/>
    <w:rsid w:val="00B01104"/>
    <w:rsid w:val="00B03A74"/>
    <w:rsid w:val="00B0502A"/>
    <w:rsid w:val="00B06612"/>
    <w:rsid w:val="00B066D4"/>
    <w:rsid w:val="00B06E16"/>
    <w:rsid w:val="00B10768"/>
    <w:rsid w:val="00B115E1"/>
    <w:rsid w:val="00B17473"/>
    <w:rsid w:val="00B21C03"/>
    <w:rsid w:val="00B23544"/>
    <w:rsid w:val="00B25778"/>
    <w:rsid w:val="00B26A34"/>
    <w:rsid w:val="00B32798"/>
    <w:rsid w:val="00B40B9A"/>
    <w:rsid w:val="00B42712"/>
    <w:rsid w:val="00B56865"/>
    <w:rsid w:val="00B62ECA"/>
    <w:rsid w:val="00B63E2C"/>
    <w:rsid w:val="00B70A54"/>
    <w:rsid w:val="00B74A2B"/>
    <w:rsid w:val="00B779B1"/>
    <w:rsid w:val="00B8245D"/>
    <w:rsid w:val="00B91296"/>
    <w:rsid w:val="00B94C4D"/>
    <w:rsid w:val="00BA285F"/>
    <w:rsid w:val="00BA7387"/>
    <w:rsid w:val="00BB07AB"/>
    <w:rsid w:val="00BB2028"/>
    <w:rsid w:val="00BB447A"/>
    <w:rsid w:val="00BB4F9E"/>
    <w:rsid w:val="00BB59FC"/>
    <w:rsid w:val="00BB7322"/>
    <w:rsid w:val="00BB7EAE"/>
    <w:rsid w:val="00BC1354"/>
    <w:rsid w:val="00BC18BC"/>
    <w:rsid w:val="00BC7A27"/>
    <w:rsid w:val="00BD1F10"/>
    <w:rsid w:val="00BD5F24"/>
    <w:rsid w:val="00BE1F96"/>
    <w:rsid w:val="00BE208C"/>
    <w:rsid w:val="00BE3226"/>
    <w:rsid w:val="00BE505E"/>
    <w:rsid w:val="00BF0AB1"/>
    <w:rsid w:val="00BF31AB"/>
    <w:rsid w:val="00BF3BBF"/>
    <w:rsid w:val="00BF5F97"/>
    <w:rsid w:val="00BF7A58"/>
    <w:rsid w:val="00C007A9"/>
    <w:rsid w:val="00C07470"/>
    <w:rsid w:val="00C117E7"/>
    <w:rsid w:val="00C12E39"/>
    <w:rsid w:val="00C13F72"/>
    <w:rsid w:val="00C14811"/>
    <w:rsid w:val="00C14ED0"/>
    <w:rsid w:val="00C16BD1"/>
    <w:rsid w:val="00C209CE"/>
    <w:rsid w:val="00C20C06"/>
    <w:rsid w:val="00C21B3A"/>
    <w:rsid w:val="00C24477"/>
    <w:rsid w:val="00C261F0"/>
    <w:rsid w:val="00C30E85"/>
    <w:rsid w:val="00C37CCC"/>
    <w:rsid w:val="00C52AFC"/>
    <w:rsid w:val="00C541B2"/>
    <w:rsid w:val="00C654C0"/>
    <w:rsid w:val="00C65F74"/>
    <w:rsid w:val="00C71039"/>
    <w:rsid w:val="00C73C03"/>
    <w:rsid w:val="00C77ED5"/>
    <w:rsid w:val="00C807F5"/>
    <w:rsid w:val="00C834C1"/>
    <w:rsid w:val="00C85675"/>
    <w:rsid w:val="00C92D46"/>
    <w:rsid w:val="00C92FD1"/>
    <w:rsid w:val="00CA5AF8"/>
    <w:rsid w:val="00CB2EB9"/>
    <w:rsid w:val="00CB3AAD"/>
    <w:rsid w:val="00CB458B"/>
    <w:rsid w:val="00CB4B91"/>
    <w:rsid w:val="00CB53D6"/>
    <w:rsid w:val="00CB680F"/>
    <w:rsid w:val="00CC1C98"/>
    <w:rsid w:val="00CC3342"/>
    <w:rsid w:val="00CC4A09"/>
    <w:rsid w:val="00CC52C6"/>
    <w:rsid w:val="00CC55CF"/>
    <w:rsid w:val="00CC7450"/>
    <w:rsid w:val="00CD45F9"/>
    <w:rsid w:val="00CE4643"/>
    <w:rsid w:val="00CE479F"/>
    <w:rsid w:val="00CE6E59"/>
    <w:rsid w:val="00CF3B68"/>
    <w:rsid w:val="00CF443E"/>
    <w:rsid w:val="00CF4EAC"/>
    <w:rsid w:val="00D0127B"/>
    <w:rsid w:val="00D04B9E"/>
    <w:rsid w:val="00D04FE3"/>
    <w:rsid w:val="00D056C9"/>
    <w:rsid w:val="00D06006"/>
    <w:rsid w:val="00D109AF"/>
    <w:rsid w:val="00D15794"/>
    <w:rsid w:val="00D20C8F"/>
    <w:rsid w:val="00D25AFC"/>
    <w:rsid w:val="00D3040F"/>
    <w:rsid w:val="00D33565"/>
    <w:rsid w:val="00D33B08"/>
    <w:rsid w:val="00D3749E"/>
    <w:rsid w:val="00D44F5D"/>
    <w:rsid w:val="00D54465"/>
    <w:rsid w:val="00D57F36"/>
    <w:rsid w:val="00D6049A"/>
    <w:rsid w:val="00D609D2"/>
    <w:rsid w:val="00D734ED"/>
    <w:rsid w:val="00D75667"/>
    <w:rsid w:val="00D76EEB"/>
    <w:rsid w:val="00D8518B"/>
    <w:rsid w:val="00D87549"/>
    <w:rsid w:val="00D95A6F"/>
    <w:rsid w:val="00D95E25"/>
    <w:rsid w:val="00DA11B1"/>
    <w:rsid w:val="00DA2340"/>
    <w:rsid w:val="00DA2DA8"/>
    <w:rsid w:val="00DA3488"/>
    <w:rsid w:val="00DA3BA3"/>
    <w:rsid w:val="00DA4E6D"/>
    <w:rsid w:val="00DA6A29"/>
    <w:rsid w:val="00DA7A92"/>
    <w:rsid w:val="00DB4741"/>
    <w:rsid w:val="00DB7BDF"/>
    <w:rsid w:val="00DC4373"/>
    <w:rsid w:val="00DD6E4C"/>
    <w:rsid w:val="00DE045B"/>
    <w:rsid w:val="00DE2409"/>
    <w:rsid w:val="00DE569D"/>
    <w:rsid w:val="00DE7773"/>
    <w:rsid w:val="00DF48E5"/>
    <w:rsid w:val="00DF7C7B"/>
    <w:rsid w:val="00E036A0"/>
    <w:rsid w:val="00E046D5"/>
    <w:rsid w:val="00E06ACB"/>
    <w:rsid w:val="00E07699"/>
    <w:rsid w:val="00E270CB"/>
    <w:rsid w:val="00E271AF"/>
    <w:rsid w:val="00E27DEE"/>
    <w:rsid w:val="00E34A3E"/>
    <w:rsid w:val="00E35254"/>
    <w:rsid w:val="00E361AF"/>
    <w:rsid w:val="00E36F49"/>
    <w:rsid w:val="00E44785"/>
    <w:rsid w:val="00E56FF8"/>
    <w:rsid w:val="00E6135C"/>
    <w:rsid w:val="00E61366"/>
    <w:rsid w:val="00E62351"/>
    <w:rsid w:val="00E67229"/>
    <w:rsid w:val="00E71BDA"/>
    <w:rsid w:val="00E74975"/>
    <w:rsid w:val="00E766B9"/>
    <w:rsid w:val="00E775B9"/>
    <w:rsid w:val="00E83F24"/>
    <w:rsid w:val="00E8549A"/>
    <w:rsid w:val="00E859CD"/>
    <w:rsid w:val="00E90A10"/>
    <w:rsid w:val="00E92EC3"/>
    <w:rsid w:val="00E9468D"/>
    <w:rsid w:val="00E9495A"/>
    <w:rsid w:val="00EA0404"/>
    <w:rsid w:val="00EA2F7B"/>
    <w:rsid w:val="00EA305A"/>
    <w:rsid w:val="00EA7242"/>
    <w:rsid w:val="00EB0C12"/>
    <w:rsid w:val="00EB3152"/>
    <w:rsid w:val="00EC3A4C"/>
    <w:rsid w:val="00EC553F"/>
    <w:rsid w:val="00EC6861"/>
    <w:rsid w:val="00ED2041"/>
    <w:rsid w:val="00ED2DE1"/>
    <w:rsid w:val="00ED3F1C"/>
    <w:rsid w:val="00ED5067"/>
    <w:rsid w:val="00ED6999"/>
    <w:rsid w:val="00EE20BE"/>
    <w:rsid w:val="00EE2BCC"/>
    <w:rsid w:val="00EE4623"/>
    <w:rsid w:val="00EE4F85"/>
    <w:rsid w:val="00EE5701"/>
    <w:rsid w:val="00EE74B1"/>
    <w:rsid w:val="00EF2615"/>
    <w:rsid w:val="00EF50C8"/>
    <w:rsid w:val="00EF71C6"/>
    <w:rsid w:val="00F04695"/>
    <w:rsid w:val="00F05148"/>
    <w:rsid w:val="00F0597A"/>
    <w:rsid w:val="00F1077D"/>
    <w:rsid w:val="00F10F44"/>
    <w:rsid w:val="00F227F3"/>
    <w:rsid w:val="00F24105"/>
    <w:rsid w:val="00F31183"/>
    <w:rsid w:val="00F3402C"/>
    <w:rsid w:val="00F34048"/>
    <w:rsid w:val="00F3445D"/>
    <w:rsid w:val="00F41475"/>
    <w:rsid w:val="00F432F0"/>
    <w:rsid w:val="00F53FCF"/>
    <w:rsid w:val="00F55298"/>
    <w:rsid w:val="00F619D3"/>
    <w:rsid w:val="00F61EB7"/>
    <w:rsid w:val="00F61F57"/>
    <w:rsid w:val="00F61F85"/>
    <w:rsid w:val="00F61F95"/>
    <w:rsid w:val="00F6395F"/>
    <w:rsid w:val="00F63B94"/>
    <w:rsid w:val="00F66109"/>
    <w:rsid w:val="00F766AE"/>
    <w:rsid w:val="00F7742D"/>
    <w:rsid w:val="00F77CF3"/>
    <w:rsid w:val="00F80C3A"/>
    <w:rsid w:val="00F82DBA"/>
    <w:rsid w:val="00F9360D"/>
    <w:rsid w:val="00F956EE"/>
    <w:rsid w:val="00F95C3C"/>
    <w:rsid w:val="00F96CC4"/>
    <w:rsid w:val="00F96F63"/>
    <w:rsid w:val="00FA1A1B"/>
    <w:rsid w:val="00FA26B8"/>
    <w:rsid w:val="00FA3650"/>
    <w:rsid w:val="00FA4F3E"/>
    <w:rsid w:val="00FA501A"/>
    <w:rsid w:val="00FA64CE"/>
    <w:rsid w:val="00FA69CD"/>
    <w:rsid w:val="00FB5F25"/>
    <w:rsid w:val="00FB6A28"/>
    <w:rsid w:val="00FB71BA"/>
    <w:rsid w:val="00FC07A3"/>
    <w:rsid w:val="00FC1C15"/>
    <w:rsid w:val="00FC3492"/>
    <w:rsid w:val="00FC4504"/>
    <w:rsid w:val="00FC60CC"/>
    <w:rsid w:val="00FC6202"/>
    <w:rsid w:val="00FD03F7"/>
    <w:rsid w:val="00FD0E78"/>
    <w:rsid w:val="00FD3818"/>
    <w:rsid w:val="00FD5729"/>
    <w:rsid w:val="00FE194F"/>
    <w:rsid w:val="00FE4757"/>
    <w:rsid w:val="00FE6F27"/>
    <w:rsid w:val="00FF62BA"/>
    <w:rsid w:val="01FC6692"/>
    <w:rsid w:val="031C54D4"/>
    <w:rsid w:val="038631D3"/>
    <w:rsid w:val="0436F615"/>
    <w:rsid w:val="0456A8CC"/>
    <w:rsid w:val="045C8026"/>
    <w:rsid w:val="0471A1E6"/>
    <w:rsid w:val="049966C6"/>
    <w:rsid w:val="04EAE5A4"/>
    <w:rsid w:val="050AA03F"/>
    <w:rsid w:val="061EEEBE"/>
    <w:rsid w:val="06AA20C8"/>
    <w:rsid w:val="078DB216"/>
    <w:rsid w:val="081140A7"/>
    <w:rsid w:val="08189483"/>
    <w:rsid w:val="0846576F"/>
    <w:rsid w:val="0877C286"/>
    <w:rsid w:val="08C57049"/>
    <w:rsid w:val="08CD3354"/>
    <w:rsid w:val="09750696"/>
    <w:rsid w:val="0A212BE8"/>
    <w:rsid w:val="0A9F7893"/>
    <w:rsid w:val="0B5C8B81"/>
    <w:rsid w:val="0B9768DD"/>
    <w:rsid w:val="0B9C1BBD"/>
    <w:rsid w:val="0C4F842B"/>
    <w:rsid w:val="0C75F5E8"/>
    <w:rsid w:val="0DCA35FD"/>
    <w:rsid w:val="0E4E9DDC"/>
    <w:rsid w:val="0E5F77CE"/>
    <w:rsid w:val="0ED3931C"/>
    <w:rsid w:val="0EF96091"/>
    <w:rsid w:val="0FFB773E"/>
    <w:rsid w:val="105CFA26"/>
    <w:rsid w:val="119E6971"/>
    <w:rsid w:val="11CA9E15"/>
    <w:rsid w:val="11E0CE69"/>
    <w:rsid w:val="11F17574"/>
    <w:rsid w:val="12221EF2"/>
    <w:rsid w:val="124ECA77"/>
    <w:rsid w:val="1288E661"/>
    <w:rsid w:val="13311F57"/>
    <w:rsid w:val="13B4E682"/>
    <w:rsid w:val="1457C993"/>
    <w:rsid w:val="145826F8"/>
    <w:rsid w:val="14BFD899"/>
    <w:rsid w:val="15648D87"/>
    <w:rsid w:val="16653C8A"/>
    <w:rsid w:val="1679FB5B"/>
    <w:rsid w:val="175A70CE"/>
    <w:rsid w:val="17B972D8"/>
    <w:rsid w:val="17CD44FC"/>
    <w:rsid w:val="17CDB263"/>
    <w:rsid w:val="1816949A"/>
    <w:rsid w:val="19079576"/>
    <w:rsid w:val="19D73F41"/>
    <w:rsid w:val="1A1B6FC7"/>
    <w:rsid w:val="1A43729A"/>
    <w:rsid w:val="1A68930B"/>
    <w:rsid w:val="1A98472D"/>
    <w:rsid w:val="1C07C451"/>
    <w:rsid w:val="1C14F5D2"/>
    <w:rsid w:val="1CA70CBF"/>
    <w:rsid w:val="1CAC03A5"/>
    <w:rsid w:val="1D816526"/>
    <w:rsid w:val="1DDEBAF8"/>
    <w:rsid w:val="1E27856C"/>
    <w:rsid w:val="20982EE7"/>
    <w:rsid w:val="21183701"/>
    <w:rsid w:val="2390CD07"/>
    <w:rsid w:val="25A844CC"/>
    <w:rsid w:val="25C03E39"/>
    <w:rsid w:val="27F1E90B"/>
    <w:rsid w:val="28370481"/>
    <w:rsid w:val="2857C477"/>
    <w:rsid w:val="285A1B9F"/>
    <w:rsid w:val="285CB646"/>
    <w:rsid w:val="2893DFB9"/>
    <w:rsid w:val="290C017B"/>
    <w:rsid w:val="2943F927"/>
    <w:rsid w:val="299C749B"/>
    <w:rsid w:val="2B39F75D"/>
    <w:rsid w:val="2BD0ED07"/>
    <w:rsid w:val="2BD5E8F0"/>
    <w:rsid w:val="2C090E00"/>
    <w:rsid w:val="2CCEA316"/>
    <w:rsid w:val="2D0C7833"/>
    <w:rsid w:val="2D74D95E"/>
    <w:rsid w:val="2D81D766"/>
    <w:rsid w:val="2DDB5B95"/>
    <w:rsid w:val="2DF84D2A"/>
    <w:rsid w:val="2E23348B"/>
    <w:rsid w:val="2F027669"/>
    <w:rsid w:val="2FE2C529"/>
    <w:rsid w:val="304F3851"/>
    <w:rsid w:val="31543510"/>
    <w:rsid w:val="3231A23F"/>
    <w:rsid w:val="32522D47"/>
    <w:rsid w:val="32582CBD"/>
    <w:rsid w:val="328C133D"/>
    <w:rsid w:val="334D8D45"/>
    <w:rsid w:val="33AF102D"/>
    <w:rsid w:val="34469BF6"/>
    <w:rsid w:val="348B3E5A"/>
    <w:rsid w:val="3500CB46"/>
    <w:rsid w:val="3555C201"/>
    <w:rsid w:val="36042B52"/>
    <w:rsid w:val="39C33DE5"/>
    <w:rsid w:val="3A70F7A2"/>
    <w:rsid w:val="3AD78E01"/>
    <w:rsid w:val="3B432217"/>
    <w:rsid w:val="3B4D25CF"/>
    <w:rsid w:val="3B507FCE"/>
    <w:rsid w:val="3C0E5B9A"/>
    <w:rsid w:val="3C4313D1"/>
    <w:rsid w:val="3C4EA921"/>
    <w:rsid w:val="3C6A1B9B"/>
    <w:rsid w:val="3CADB234"/>
    <w:rsid w:val="3CBE0DAF"/>
    <w:rsid w:val="3D2EE93E"/>
    <w:rsid w:val="3DD61875"/>
    <w:rsid w:val="3E2A98BC"/>
    <w:rsid w:val="3E667430"/>
    <w:rsid w:val="3EBFC586"/>
    <w:rsid w:val="3F18D674"/>
    <w:rsid w:val="3F5FAB63"/>
    <w:rsid w:val="3FD7721E"/>
    <w:rsid w:val="4038F506"/>
    <w:rsid w:val="40763140"/>
    <w:rsid w:val="407F03D3"/>
    <w:rsid w:val="4085A6AA"/>
    <w:rsid w:val="40B20CB4"/>
    <w:rsid w:val="41FAD7EA"/>
    <w:rsid w:val="424C38FA"/>
    <w:rsid w:val="4295B558"/>
    <w:rsid w:val="4306F384"/>
    <w:rsid w:val="43B6FC40"/>
    <w:rsid w:val="43D95FAE"/>
    <w:rsid w:val="447800E5"/>
    <w:rsid w:val="44ECE4D8"/>
    <w:rsid w:val="44F354FD"/>
    <w:rsid w:val="48D44DBD"/>
    <w:rsid w:val="4BC830EB"/>
    <w:rsid w:val="4BF5CA06"/>
    <w:rsid w:val="4CB3CA17"/>
    <w:rsid w:val="4E7D2F72"/>
    <w:rsid w:val="4E8C0D64"/>
    <w:rsid w:val="4EA14260"/>
    <w:rsid w:val="4F6F90A4"/>
    <w:rsid w:val="507AB58C"/>
    <w:rsid w:val="515A6D6A"/>
    <w:rsid w:val="5328FFE8"/>
    <w:rsid w:val="54C7CA8D"/>
    <w:rsid w:val="54F2C9EA"/>
    <w:rsid w:val="55B77D06"/>
    <w:rsid w:val="56522761"/>
    <w:rsid w:val="56FC2D96"/>
    <w:rsid w:val="5847B075"/>
    <w:rsid w:val="59186C23"/>
    <w:rsid w:val="591BC5C9"/>
    <w:rsid w:val="5A269C95"/>
    <w:rsid w:val="5AEE8366"/>
    <w:rsid w:val="5B15F23D"/>
    <w:rsid w:val="5B178469"/>
    <w:rsid w:val="5C4A99AE"/>
    <w:rsid w:val="5CE87313"/>
    <w:rsid w:val="5D83AA7D"/>
    <w:rsid w:val="5E7C6059"/>
    <w:rsid w:val="5F55013B"/>
    <w:rsid w:val="5F8E069B"/>
    <w:rsid w:val="6080FF45"/>
    <w:rsid w:val="611B5EAC"/>
    <w:rsid w:val="6330AA46"/>
    <w:rsid w:val="634078F5"/>
    <w:rsid w:val="6392611B"/>
    <w:rsid w:val="6393F4B2"/>
    <w:rsid w:val="63B4AD4D"/>
    <w:rsid w:val="64F37443"/>
    <w:rsid w:val="6629F177"/>
    <w:rsid w:val="66314DF2"/>
    <w:rsid w:val="66C186B8"/>
    <w:rsid w:val="6713855C"/>
    <w:rsid w:val="678A9350"/>
    <w:rsid w:val="680ED8C5"/>
    <w:rsid w:val="6957C3F6"/>
    <w:rsid w:val="6A8F11DA"/>
    <w:rsid w:val="6B603D16"/>
    <w:rsid w:val="6B92D3A5"/>
    <w:rsid w:val="6BAE2F4D"/>
    <w:rsid w:val="6C1F7305"/>
    <w:rsid w:val="6C95FEE2"/>
    <w:rsid w:val="6D0C130E"/>
    <w:rsid w:val="6D2AC1D0"/>
    <w:rsid w:val="7026C1C5"/>
    <w:rsid w:val="70431C58"/>
    <w:rsid w:val="71C0C5A8"/>
    <w:rsid w:val="720AB61B"/>
    <w:rsid w:val="7237EB9E"/>
    <w:rsid w:val="754A983A"/>
    <w:rsid w:val="754F89A4"/>
    <w:rsid w:val="75539EDA"/>
    <w:rsid w:val="755BB73B"/>
    <w:rsid w:val="764FCC73"/>
    <w:rsid w:val="77D286D9"/>
    <w:rsid w:val="784BE814"/>
    <w:rsid w:val="792FEC10"/>
    <w:rsid w:val="7A159B5A"/>
    <w:rsid w:val="7B3EAD01"/>
    <w:rsid w:val="7C50CD38"/>
    <w:rsid w:val="7E3891C1"/>
    <w:rsid w:val="7E6F2A86"/>
    <w:rsid w:val="7EFD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5799"/>
  <w15:chartTrackingRefBased/>
  <w15:docId w15:val="{0951FD1A-1F41-2C4C-9EC0-6CA90673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457C993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B5D"/>
    <w:pPr>
      <w:keepNext/>
      <w:spacing w:before="480" w:after="240"/>
      <w:outlineLvl w:val="0"/>
    </w:pPr>
    <w:rPr>
      <w:rFonts w:eastAsia="Arial Unicode MS" w:cs="Arial Unicode MS"/>
      <w:b/>
      <w:bCs/>
      <w:color w:val="000000" w:themeColor="text1"/>
      <w:sz w:val="32"/>
      <w:szCs w:val="32"/>
    </w:rPr>
  </w:style>
  <w:style w:type="paragraph" w:styleId="Heading2">
    <w:name w:val="heading 2"/>
    <w:basedOn w:val="FigureLegend"/>
    <w:next w:val="Normal"/>
    <w:link w:val="Heading2Char"/>
    <w:uiPriority w:val="9"/>
    <w:unhideWhenUsed/>
    <w:qFormat/>
    <w:rsid w:val="004F7B5D"/>
    <w:p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457C993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457C993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457C993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457C993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457C993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457C993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457C993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5D"/>
    <w:rPr>
      <w:rFonts w:ascii="Times New Roman" w:eastAsia="Arial Unicode MS" w:hAnsi="Times New Roman" w:cs="Arial Unicode MS"/>
      <w:b/>
      <w:bCs/>
      <w:color w:val="000000" w:themeColor="text1"/>
      <w:sz w:val="32"/>
      <w:szCs w:val="32"/>
      <w:lang w:val="en-US"/>
    </w:rPr>
  </w:style>
  <w:style w:type="paragraph" w:customStyle="1" w:styleId="HeaderFooter">
    <w:name w:val="Header &amp; Foote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A92C74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A92C74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FigureLegend">
    <w:name w:val="FigureLegend"/>
    <w:basedOn w:val="Body"/>
    <w:rsid w:val="00A92C74"/>
    <w:pPr>
      <w:spacing w:line="360" w:lineRule="auto"/>
      <w:ind w:firstLine="0"/>
    </w:pPr>
    <w:rPr>
      <w:sz w:val="21"/>
      <w:szCs w:val="21"/>
      <w:lang w:val="en-AU"/>
    </w:rPr>
  </w:style>
  <w:style w:type="character" w:customStyle="1" w:styleId="None1">
    <w:name w:val="None 1"/>
    <w:rsid w:val="00A92C74"/>
    <w:rPr>
      <w:rFonts w:ascii="Times New Roman" w:eastAsia="Arial Unicode MS" w:hAnsi="Times New Roman" w:cs="Arial Unicode MS"/>
      <w:b w:val="0"/>
      <w:bCs w:val="0"/>
      <w:i w:val="0"/>
      <w:iCs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2C74"/>
  </w:style>
  <w:style w:type="character" w:styleId="CommentReference">
    <w:name w:val="annotation reference"/>
    <w:basedOn w:val="DefaultParagraphFont"/>
    <w:uiPriority w:val="99"/>
    <w:semiHidden/>
    <w:unhideWhenUsed/>
    <w:rsid w:val="002E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1457C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1457C993"/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1457C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1457C993"/>
    <w:rPr>
      <w:rFonts w:ascii="Times New Roman" w:eastAsia="Times New Roman" w:hAnsi="Times New Roman" w:cs="Times New Roman"/>
      <w:b/>
      <w:bCs/>
      <w:noProof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10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1457C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1457C993"/>
    <w:rPr>
      <w:rFonts w:ascii="Times New Roman" w:eastAsia="Times New Roman" w:hAnsi="Times New Roman" w:cs="Times New Roman"/>
      <w:noProof w:val="0"/>
      <w:lang w:val="en-US"/>
    </w:rPr>
  </w:style>
  <w:style w:type="character" w:styleId="Mention">
    <w:name w:val="Mention"/>
    <w:basedOn w:val="DefaultParagraphFont"/>
    <w:uiPriority w:val="99"/>
    <w:unhideWhenUsed/>
    <w:rsid w:val="00885DA2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1457C99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457C993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457C99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457C99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1457C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7B5D"/>
    <w:rPr>
      <w:rFonts w:ascii="Times New Roman" w:eastAsia="Arial Unicode MS" w:hAnsi="Times New Roman" w:cs="Arial Unicode MS"/>
      <w:b/>
      <w:bCs/>
      <w:color w:val="000000"/>
      <w:sz w:val="21"/>
      <w:szCs w:val="21"/>
      <w:u w:color="000000"/>
      <w:bdr w:val="nil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1457C993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1457C993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1457C993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1457C993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1457C993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1457C993"/>
    <w:rPr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1457C993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1457C993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1457C993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1457C993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1457C99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1457C99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uiPriority w:val="39"/>
    <w:unhideWhenUsed/>
    <w:rsid w:val="1457C99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uiPriority w:val="39"/>
    <w:unhideWhenUsed/>
    <w:rsid w:val="1457C99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uiPriority w:val="39"/>
    <w:unhideWhenUsed/>
    <w:rsid w:val="1457C99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1457C99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1457C99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1457C9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1457C9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00960"/>
    <w:pPr>
      <w:keepLines/>
      <w:spacing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0009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7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8643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6311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9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B9E79-5681-E143-B115-A42C71348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Zhong</dc:creator>
  <cp:keywords/>
  <dc:description/>
  <cp:lastModifiedBy>Simon Cai</cp:lastModifiedBy>
  <cp:revision>2</cp:revision>
  <cp:lastPrinted>2023-03-15T08:44:00Z</cp:lastPrinted>
  <dcterms:created xsi:type="dcterms:W3CDTF">2024-11-06T00:35:00Z</dcterms:created>
  <dcterms:modified xsi:type="dcterms:W3CDTF">2024-11-06T00:35:00Z</dcterms:modified>
</cp:coreProperties>
</file>